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65FCE" w14:textId="202CDB3F" w:rsidR="00045F06" w:rsidRPr="00C76665" w:rsidRDefault="00045F06" w:rsidP="00045F06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4556003B">
        <w:rPr>
          <w:rFonts w:ascii="Times New Roman" w:hAnsi="Times New Roman" w:cs="Times New Roman"/>
          <w:color w:val="000000" w:themeColor="text1"/>
          <w:lang w:val="en-US"/>
        </w:rPr>
        <w:t>S</w:t>
      </w:r>
      <w:r w:rsidR="587BCDB6" w:rsidRPr="4556003B">
        <w:rPr>
          <w:rFonts w:ascii="Times New Roman" w:hAnsi="Times New Roman" w:cs="Times New Roman"/>
          <w:color w:val="000000" w:themeColor="text1"/>
          <w:lang w:val="en-US"/>
        </w:rPr>
        <w:t>8</w:t>
      </w:r>
      <w:r w:rsidRPr="4556003B">
        <w:rPr>
          <w:rFonts w:ascii="Times New Roman" w:hAnsi="Times New Roman" w:cs="Times New Roman"/>
          <w:color w:val="000000" w:themeColor="text1"/>
          <w:lang w:val="en-US"/>
        </w:rPr>
        <w:t xml:space="preserve">. Frequency and </w:t>
      </w:r>
      <w:r w:rsidRPr="4556003B">
        <w:rPr>
          <w:rFonts w:ascii="Times New Roman" w:hAnsi="Times New Roman" w:cs="Times New Roman"/>
          <w:color w:val="000000" w:themeColor="text1"/>
        </w:rPr>
        <w:t>percentages for body size satisfaction (figure rating scale) at T1, T2, and T3</w:t>
      </w:r>
    </w:p>
    <w:tbl>
      <w:tblPr>
        <w:tblStyle w:val="TableGrid"/>
        <w:tblW w:w="12617" w:type="dxa"/>
        <w:tblInd w:w="679" w:type="dxa"/>
        <w:tblLook w:val="04A0" w:firstRow="1" w:lastRow="0" w:firstColumn="1" w:lastColumn="0" w:noHBand="0" w:noVBand="1"/>
      </w:tblPr>
      <w:tblGrid>
        <w:gridCol w:w="2171"/>
        <w:gridCol w:w="249"/>
        <w:gridCol w:w="1054"/>
        <w:gridCol w:w="367"/>
        <w:gridCol w:w="980"/>
        <w:gridCol w:w="992"/>
        <w:gridCol w:w="197"/>
        <w:gridCol w:w="795"/>
        <w:gridCol w:w="1301"/>
        <w:gridCol w:w="542"/>
        <w:gridCol w:w="879"/>
        <w:gridCol w:w="822"/>
        <w:gridCol w:w="1134"/>
        <w:gridCol w:w="1134"/>
      </w:tblGrid>
      <w:tr w:rsidR="00045F06" w:rsidRPr="002B022F" w14:paraId="1B704B26" w14:textId="77777777" w:rsidTr="0074126C">
        <w:trPr>
          <w:trHeight w:val="457"/>
        </w:trPr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65C45" w14:textId="77777777" w:rsidR="00045F06" w:rsidRPr="002B022F" w:rsidRDefault="00045F06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FE9544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Cs/>
                <w:sz w:val="21"/>
                <w:szCs w:val="21"/>
              </w:rPr>
              <w:t>Girls (n = 126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10F25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Style w:val="normaltextrun"/>
                <w:rFonts w:ascii="Times New Roman" w:hAnsi="Times New Roman" w:cs="Times New Roman"/>
                <w:i/>
                <w:iCs/>
                <w:sz w:val="21"/>
                <w:szCs w:val="21"/>
                <w:shd w:val="clear" w:color="auto" w:fill="FFFFFF"/>
              </w:rPr>
              <w:t>x</w:t>
            </w:r>
            <w:r w:rsidRPr="002B022F">
              <w:rPr>
                <w:rStyle w:val="normaltextrun"/>
                <w:rFonts w:ascii="Times New Roman" w:hAnsi="Times New Roman" w:cs="Times New Roman"/>
                <w:i/>
                <w:iCs/>
                <w:sz w:val="21"/>
                <w:szCs w:val="21"/>
                <w:shd w:val="clear" w:color="auto" w:fill="FFFFFF"/>
                <w:vertAlign w:val="superscript"/>
              </w:rPr>
              <w:t xml:space="preserve">2 </w:t>
            </w:r>
            <w:r w:rsidRPr="002B022F">
              <w:rPr>
                <w:rStyle w:val="normaltextrun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valu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ED62F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Style w:val="normaltextrun"/>
                <w:rFonts w:ascii="Times New Roman" w:hAnsi="Times New Roman" w:cs="Times New Roman"/>
                <w:i/>
                <w:iCs/>
                <w:sz w:val="21"/>
                <w:szCs w:val="21"/>
                <w:shd w:val="clear" w:color="auto" w:fill="FFFFFF"/>
              </w:rPr>
              <w:t>p</w:t>
            </w:r>
            <w:r w:rsidRPr="002B022F">
              <w:rPr>
                <w:rStyle w:val="normaltextrun"/>
                <w:rFonts w:ascii="Times New Roman" w:hAnsi="Times New Roman" w:cs="Times New Roman"/>
                <w:i/>
                <w:iCs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  <w:r w:rsidRPr="002B022F">
              <w:rPr>
                <w:rStyle w:val="normaltextrun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value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B9773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Cs/>
                <w:sz w:val="21"/>
                <w:szCs w:val="21"/>
              </w:rPr>
              <w:t>Boys (n = 122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DF077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Style w:val="normaltextrun"/>
                <w:rFonts w:ascii="Times New Roman" w:hAnsi="Times New Roman" w:cs="Times New Roman"/>
                <w:i/>
                <w:iCs/>
                <w:sz w:val="21"/>
                <w:szCs w:val="21"/>
                <w:shd w:val="clear" w:color="auto" w:fill="FFFFFF"/>
              </w:rPr>
              <w:t>x</w:t>
            </w:r>
            <w:r w:rsidRPr="002B022F">
              <w:rPr>
                <w:rStyle w:val="normaltextrun"/>
                <w:rFonts w:ascii="Times New Roman" w:hAnsi="Times New Roman" w:cs="Times New Roman"/>
                <w:i/>
                <w:iCs/>
                <w:sz w:val="21"/>
                <w:szCs w:val="21"/>
                <w:shd w:val="clear" w:color="auto" w:fill="FFFFFF"/>
                <w:vertAlign w:val="superscript"/>
              </w:rPr>
              <w:t xml:space="preserve">2 </w:t>
            </w:r>
            <w:r w:rsidRPr="002B022F">
              <w:rPr>
                <w:rStyle w:val="normaltextrun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EEF54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Style w:val="normaltextrun"/>
                <w:rFonts w:ascii="Times New Roman" w:hAnsi="Times New Roman" w:cs="Times New Roman"/>
                <w:i/>
                <w:iCs/>
                <w:sz w:val="21"/>
                <w:szCs w:val="21"/>
                <w:shd w:val="clear" w:color="auto" w:fill="FFFFFF"/>
              </w:rPr>
              <w:t>p</w:t>
            </w:r>
            <w:r w:rsidRPr="002B022F">
              <w:rPr>
                <w:rStyle w:val="normaltextrun"/>
                <w:rFonts w:ascii="Times New Roman" w:hAnsi="Times New Roman" w:cs="Times New Roman"/>
                <w:i/>
                <w:iCs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  <w:r w:rsidRPr="002B022F">
              <w:rPr>
                <w:rStyle w:val="normaltextrun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value</w:t>
            </w:r>
          </w:p>
        </w:tc>
      </w:tr>
      <w:tr w:rsidR="00045F06" w:rsidRPr="002B022F" w14:paraId="59C04E20" w14:textId="77777777" w:rsidTr="0074126C">
        <w:trPr>
          <w:trHeight w:val="457"/>
        </w:trPr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FBE48" w14:textId="77777777" w:rsidR="00045F06" w:rsidRPr="002B022F" w:rsidRDefault="00045F06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3A2F4" w14:textId="77777777" w:rsidR="00045F06" w:rsidRPr="002B022F" w:rsidRDefault="00045F06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1"/>
                <w:szCs w:val="21"/>
              </w:rPr>
              <w:t xml:space="preserve">Intervention </w:t>
            </w:r>
          </w:p>
          <w:p w14:paraId="32FF3977" w14:textId="77777777" w:rsidR="00045F06" w:rsidRPr="002B022F" w:rsidRDefault="00045F06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1"/>
                <w:szCs w:val="21"/>
              </w:rPr>
              <w:t>(n = 630)</w:t>
            </w:r>
          </w:p>
        </w:tc>
        <w:tc>
          <w:tcPr>
            <w:tcW w:w="13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C675F" w14:textId="77777777" w:rsidR="00045F06" w:rsidRPr="002B022F" w:rsidRDefault="00045F06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1"/>
                <w:szCs w:val="21"/>
              </w:rPr>
              <w:t xml:space="preserve">Control </w:t>
            </w:r>
          </w:p>
          <w:p w14:paraId="02265286" w14:textId="77777777" w:rsidR="00045F06" w:rsidRPr="002B022F" w:rsidRDefault="00045F06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1"/>
                <w:szCs w:val="21"/>
              </w:rPr>
              <w:t>(n = 636)</w:t>
            </w:r>
          </w:p>
        </w:tc>
        <w:tc>
          <w:tcPr>
            <w:tcW w:w="11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89C33" w14:textId="77777777" w:rsidR="00045F06" w:rsidRPr="002B022F" w:rsidRDefault="00045F06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D08DF" w14:textId="77777777" w:rsidR="00045F06" w:rsidRPr="002B022F" w:rsidRDefault="00045F06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A5AA2" w14:textId="77777777" w:rsidR="00045F06" w:rsidRPr="002B022F" w:rsidRDefault="00045F06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1"/>
                <w:szCs w:val="21"/>
              </w:rPr>
              <w:t>Intervention</w:t>
            </w:r>
          </w:p>
          <w:p w14:paraId="7CD3C9FF" w14:textId="77777777" w:rsidR="00045F06" w:rsidRPr="002B022F" w:rsidRDefault="00045F06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1"/>
                <w:szCs w:val="21"/>
              </w:rPr>
              <w:t>(n = 645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930F9" w14:textId="77777777" w:rsidR="00045F06" w:rsidRPr="002B022F" w:rsidRDefault="00045F06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</w:p>
          <w:p w14:paraId="69D8ABAD" w14:textId="77777777" w:rsidR="00045F06" w:rsidRPr="002B022F" w:rsidRDefault="00045F06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1"/>
                <w:szCs w:val="21"/>
              </w:rPr>
              <w:t>(n = 57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3F0947" w14:textId="77777777" w:rsidR="00045F06" w:rsidRPr="002B022F" w:rsidRDefault="00045F06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3C52D" w14:textId="77777777" w:rsidR="00045F06" w:rsidRPr="002B022F" w:rsidRDefault="00045F06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5F06" w:rsidRPr="002B022F" w14:paraId="2E102F52" w14:textId="77777777" w:rsidTr="0074126C">
        <w:trPr>
          <w:trHeight w:val="228"/>
        </w:trPr>
        <w:tc>
          <w:tcPr>
            <w:tcW w:w="10349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2085A" w14:textId="77777777" w:rsidR="00045F06" w:rsidRDefault="00045F06" w:rsidP="00F62DAB">
            <w:pPr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T1</w:t>
            </w:r>
          </w:p>
          <w:p w14:paraId="34873FA9" w14:textId="77777777" w:rsidR="00045F06" w:rsidRPr="002B022F" w:rsidRDefault="00045F06" w:rsidP="00F62DAB">
            <w:pPr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1FD80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6FFCD" w14:textId="77777777" w:rsidR="00045F06" w:rsidRPr="002B022F" w:rsidRDefault="00045F06" w:rsidP="00F62DAB">
            <w:pPr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</w:p>
        </w:tc>
      </w:tr>
      <w:tr w:rsidR="00045F06" w:rsidRPr="002B022F" w14:paraId="33F4372F" w14:textId="77777777" w:rsidTr="0074126C">
        <w:trPr>
          <w:trHeight w:val="228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DF41A15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0 (Very satisfied)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99616F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92 (46.3%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3BB5F2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313 (49.2%)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BFB77F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5EF278D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CD30B4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58 (40.0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D23E96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42 (42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B7C820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853FFB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45F06" w:rsidRPr="002B022F" w14:paraId="793D79B8" w14:textId="77777777" w:rsidTr="0074126C">
        <w:trPr>
          <w:trHeight w:val="241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AF5C5FD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1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9526E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14 (34.0%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BFF6E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05 (32.2%)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30505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D044412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B4234E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47 (38.3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B4D16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02 (35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893876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47B6D3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45F06" w:rsidRPr="002B022F" w14:paraId="2FB06DD5" w14:textId="77777777" w:rsidTr="0074126C">
        <w:trPr>
          <w:trHeight w:val="228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46736E9C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2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6721F9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70 (11.1%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8F3C59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78 (12.3%)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0B1BF1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F3BBEE6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1748EE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83 (12.9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55C854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88 (15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F2E75A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A24151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45F06" w:rsidRPr="002B022F" w14:paraId="05BC75E7" w14:textId="77777777" w:rsidTr="0074126C">
        <w:trPr>
          <w:trHeight w:val="228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1E726111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3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02971A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9 (4.6%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B96AF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0 (3.1%)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80BA67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E7BBA97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B1FD0A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37 (5.7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45155D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6 (4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517B7B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FB10B3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45F06" w:rsidRPr="002B022F" w14:paraId="34B6A67A" w14:textId="77777777" w:rsidTr="0074126C">
        <w:trPr>
          <w:trHeight w:val="228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2A03CE59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4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00558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13 (2.1%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A9F914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14 (2.2%)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C554B3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84F281A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23573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15 (2.3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96BF9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13 (2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FFF837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E217C5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45F06" w:rsidRPr="002B022F" w14:paraId="38EEDBBB" w14:textId="77777777" w:rsidTr="0074126C">
        <w:trPr>
          <w:trHeight w:val="228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5E1D5BDA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5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9A99E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6 (1.0%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CC9B2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5 (0.8%)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628D74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BD9622C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981352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4 (0.6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29E264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 (0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DEF99B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1AA313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45F06" w:rsidRPr="002B022F" w14:paraId="71E33FC5" w14:textId="77777777" w:rsidTr="0074126C">
        <w:trPr>
          <w:trHeight w:val="228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E7067E1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6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4DFF7F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1 (0.2%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4FA665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AF42E3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0A5E245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E648CF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1 (0.2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83FB93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1 (0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571017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112C75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45F06" w:rsidRPr="002B022F" w14:paraId="7EBFF653" w14:textId="77777777" w:rsidTr="0074126C">
        <w:trPr>
          <w:trHeight w:val="228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6125C68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7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6FD4B9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3 (0.5%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40C055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1 (0.2%)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1F51ED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196AACA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230256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DA038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 (0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984B4E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8DA356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45F06" w:rsidRPr="002B022F" w14:paraId="56764AAC" w14:textId="77777777" w:rsidTr="0074126C">
        <w:trPr>
          <w:trHeight w:val="228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2559D76C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8 (Very dissatisfied)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AA1B16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 (0.3%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DCE18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3843EB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39246A4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ACEB39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8EE41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6919E4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13176B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45F06" w:rsidRPr="002B022F" w14:paraId="78CBC7FA" w14:textId="77777777" w:rsidTr="0074126C">
        <w:trPr>
          <w:trHeight w:val="331"/>
        </w:trPr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B8A6B" w14:textId="77777777" w:rsidR="00045F06" w:rsidRPr="002B022F" w:rsidRDefault="00045F06" w:rsidP="00F62DAB">
            <w:pPr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T2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9EDDC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6D33D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2751E" w14:textId="258B1D99" w:rsidR="00045F06" w:rsidRPr="002B022F" w:rsidRDefault="005E4AA8" w:rsidP="00F62DAB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1.585</w:t>
            </w:r>
          </w:p>
          <w:p w14:paraId="52F3F54F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6C9BD" w14:textId="65D43F80" w:rsidR="00045F06" w:rsidRPr="002B022F" w:rsidRDefault="00045F06" w:rsidP="00F62DAB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.</w:t>
            </w:r>
            <w:r w:rsidR="005E4AA8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208</w:t>
            </w:r>
          </w:p>
          <w:p w14:paraId="29464309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66EFD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C94A9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FEC70" w14:textId="038C0F22" w:rsidR="00045F06" w:rsidRPr="002B022F" w:rsidRDefault="005E4AA8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E64C0" w14:textId="0559C8C9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.9</w:t>
            </w:r>
            <w:r w:rsidR="005E4AA8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52</w:t>
            </w:r>
          </w:p>
        </w:tc>
      </w:tr>
      <w:tr w:rsidR="00045F06" w:rsidRPr="002B022F" w14:paraId="746E2F31" w14:textId="77777777" w:rsidTr="0074126C">
        <w:trPr>
          <w:trHeight w:val="241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CC3C4CC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0 (Very satisfied)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618D11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320 (51.6%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D9F8A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83 (47.0%)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8E4D39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8354040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EEA819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85 (43.2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B3A08D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34 (41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22F00E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6010B9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45F06" w:rsidRPr="002B022F" w14:paraId="02FB821C" w14:textId="77777777" w:rsidTr="0074126C">
        <w:trPr>
          <w:trHeight w:val="228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42156E86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1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DF11B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14 (34.5%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577E43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36 (39.2%)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93A7EF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89E3C43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7AB846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37 (36.0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FC186B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29 (40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41832F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527265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45F06" w:rsidRPr="002B022F" w14:paraId="3D782550" w14:textId="77777777" w:rsidTr="0074126C">
        <w:trPr>
          <w:trHeight w:val="228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05BB1191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2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D8D4A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41 (6.6%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4247C2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48 (8.0%)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7C029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223A0D6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DE1791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71 (10.8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3B101C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62 (10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E5D484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16BDB3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45F06" w:rsidRPr="002B022F" w14:paraId="77BE84D7" w14:textId="77777777" w:rsidTr="0074126C">
        <w:trPr>
          <w:trHeight w:val="228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453C4B20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3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AEC08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1 (3.4%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DCDD7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1 (3.5%)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2E9044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1614E68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9AD1E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35 (5.3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4340B9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9 (5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16D777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54DD66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45F06" w:rsidRPr="002B022F" w14:paraId="134A777B" w14:textId="77777777" w:rsidTr="0074126C">
        <w:trPr>
          <w:trHeight w:val="228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62FB36CC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4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721257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15 (2.4%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367276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8 (1.3%)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2176B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AD95C0F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AD6C6A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17 (2.6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24E47D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11 (1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5E8246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B8A2CE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45F06" w:rsidRPr="002B022F" w14:paraId="39BD85EC" w14:textId="77777777" w:rsidTr="0074126C">
        <w:trPr>
          <w:trHeight w:val="228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2AD65777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5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E64964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7 (1.1%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9A8760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3 (0.5%)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484610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2B4CBFF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02DCF7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10 (1.5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E3B5CB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3 (0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C1D9DA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CF6760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45F06" w:rsidRPr="002B022F" w14:paraId="187A2B56" w14:textId="77777777" w:rsidTr="0074126C">
        <w:trPr>
          <w:trHeight w:val="228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6C7837B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6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0BC9DF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 (0.3%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4C2EBB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3 (0.5%)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970AE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254BE9F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219376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1 (0.2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22C41B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C9E6B0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A3C2F0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45F06" w:rsidRPr="002B022F" w14:paraId="49EC4484" w14:textId="77777777" w:rsidTr="0074126C">
        <w:trPr>
          <w:trHeight w:val="228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21DD33EC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7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1DA89F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DAA4F8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F78353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A76010F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38A99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 (0.3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B8C3A9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 (0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36E716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4C15C6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45F06" w:rsidRPr="002B022F" w14:paraId="59C92317" w14:textId="77777777" w:rsidTr="0074126C">
        <w:trPr>
          <w:trHeight w:val="241"/>
        </w:trPr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D51E6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8 (Very dissatisfied)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BA526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B45F3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73605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05E3E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C5740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1 (0.2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C0D36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3BE17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03A4B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45F06" w:rsidRPr="002B022F" w14:paraId="251D5BE4" w14:textId="77777777" w:rsidTr="0074126C">
        <w:trPr>
          <w:trHeight w:val="228"/>
        </w:trPr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40D03" w14:textId="77777777" w:rsidR="00045F06" w:rsidRPr="002B022F" w:rsidRDefault="00045F06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/>
                <w:sz w:val="21"/>
                <w:szCs w:val="21"/>
              </w:rPr>
              <w:t>T3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3F5E4" w14:textId="77777777" w:rsidR="00045F06" w:rsidRPr="002B022F" w:rsidRDefault="00045F06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D28D0" w14:textId="77777777" w:rsidR="00045F06" w:rsidRPr="002B022F" w:rsidRDefault="00045F06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1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36625" w14:textId="6ECF278B" w:rsidR="00045F06" w:rsidRPr="002B022F" w:rsidRDefault="005E4AA8" w:rsidP="00F62DAB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0.374</w:t>
            </w:r>
          </w:p>
          <w:p w14:paraId="19C23DDC" w14:textId="77777777" w:rsidR="00045F06" w:rsidRPr="002B022F" w:rsidRDefault="00045F06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BDF09" w14:textId="1539B4FE" w:rsidR="00045F06" w:rsidRPr="002B022F" w:rsidRDefault="00045F06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.</w:t>
            </w:r>
            <w:r w:rsidR="005E4AA8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541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84C5C" w14:textId="77777777" w:rsidR="00045F06" w:rsidRPr="002B022F" w:rsidRDefault="00045F06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65B6E" w14:textId="77777777" w:rsidR="00045F06" w:rsidRPr="002B022F" w:rsidRDefault="00045F06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E8E63" w14:textId="1EE0E461" w:rsidR="00045F06" w:rsidRPr="005E4AA8" w:rsidRDefault="005E4AA8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E4AA8">
              <w:rPr>
                <w:rFonts w:ascii="Times New Roman" w:hAnsi="Times New Roman" w:cs="Times New Roman"/>
                <w:bCs/>
                <w:sz w:val="21"/>
                <w:szCs w:val="21"/>
              </w:rPr>
              <w:t>3.5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93686" w14:textId="03729D87" w:rsidR="00045F06" w:rsidRPr="002B022F" w:rsidRDefault="00045F06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.</w:t>
            </w:r>
            <w:r w:rsidR="005E4AA8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058</w:t>
            </w:r>
          </w:p>
        </w:tc>
      </w:tr>
      <w:tr w:rsidR="00045F06" w:rsidRPr="002B022F" w14:paraId="4ACBFF33" w14:textId="77777777" w:rsidTr="0074126C">
        <w:trPr>
          <w:trHeight w:val="228"/>
        </w:trPr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B0FEB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0 (Very satisfied)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EAAC3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343 (55.0%)</w:t>
            </w:r>
          </w:p>
        </w:tc>
        <w:tc>
          <w:tcPr>
            <w:tcW w:w="13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9CACA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324 (51.9%)</w:t>
            </w:r>
          </w:p>
        </w:tc>
        <w:tc>
          <w:tcPr>
            <w:tcW w:w="11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579F4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465ED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6F84E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358 (54.4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0C5EB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86 (51.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58C55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5690C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45F06" w:rsidRPr="002B022F" w14:paraId="0712F9DE" w14:textId="77777777" w:rsidTr="0074126C">
        <w:trPr>
          <w:trHeight w:val="228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0F0A1B86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1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EAEE9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16 (34.6%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18E235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08 (34.6%)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AAE29E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0C4BFA9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F97E67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43 (36.0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2FE40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02 (36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90A602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3D5C85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45F06" w:rsidRPr="002B022F" w14:paraId="0A299B96" w14:textId="77777777" w:rsidTr="0074126C">
        <w:trPr>
          <w:trHeight w:val="196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7E086FD0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2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683A8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49 (7.9%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E5867F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48 (8.0%)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56E08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63B1614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CAC9B1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42 (6.4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A86FA1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49 (8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CF55B8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1852B4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45F06" w:rsidRPr="002B022F" w14:paraId="7CA1CFE5" w14:textId="77777777" w:rsidTr="0074126C">
        <w:trPr>
          <w:trHeight w:val="196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794274F3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3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D759B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10 (1.6%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5815E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16 (2.7%)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A0C69E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3F08293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CE1FD1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10 (1.5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7434F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2 (3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CDF1E2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C5502F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45F06" w:rsidRPr="002B022F" w14:paraId="42651BC7" w14:textId="77777777" w:rsidTr="0074126C">
        <w:trPr>
          <w:trHeight w:val="196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66B18691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4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4449D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3 (0.5%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491001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 (0.3%)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F7CF74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ADE6DDB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2946CC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3 (0.5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8DCA97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A1CB75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074815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45F06" w:rsidRPr="002B022F" w14:paraId="708D263F" w14:textId="77777777" w:rsidTr="0074126C">
        <w:trPr>
          <w:trHeight w:val="196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BE78C71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5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039B26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 (0.3%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63E150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3 (0.5%)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C7921A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B3CD9B1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84ADE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2 (0.3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DD123F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1 (0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11CE6E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29401B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45F06" w:rsidRPr="002B022F" w14:paraId="41DC45CE" w14:textId="77777777" w:rsidTr="0074126C">
        <w:trPr>
          <w:trHeight w:val="196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720121F0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lastRenderedPageBreak/>
              <w:t>6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7FF97C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1 (0.2%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92E948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C43D2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C92D93C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A495B6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102275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06DD4F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6514CF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45F06" w:rsidRPr="002B022F" w14:paraId="7BC51379" w14:textId="77777777" w:rsidTr="0074126C">
        <w:trPr>
          <w:trHeight w:val="241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A6ECC5F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7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A33EDD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AF82C5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389B47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AA9D939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FF1ECD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4D4FB3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F76CD4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16EE6A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45F06" w:rsidRPr="002B022F" w14:paraId="636779B6" w14:textId="77777777" w:rsidTr="0074126C">
        <w:trPr>
          <w:trHeight w:val="228"/>
        </w:trPr>
        <w:tc>
          <w:tcPr>
            <w:tcW w:w="2171" w:type="dxa"/>
            <w:tcBorders>
              <w:top w:val="nil"/>
              <w:left w:val="nil"/>
              <w:right w:val="nil"/>
            </w:tcBorders>
          </w:tcPr>
          <w:p w14:paraId="52890749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8 (Very dissatisfied)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right w:val="nil"/>
            </w:tcBorders>
          </w:tcPr>
          <w:p w14:paraId="6DE95EF2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right w:val="nil"/>
            </w:tcBorders>
          </w:tcPr>
          <w:p w14:paraId="2CEC6B8B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right w:val="nil"/>
            </w:tcBorders>
          </w:tcPr>
          <w:p w14:paraId="04E67044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</w:tcPr>
          <w:p w14:paraId="176DA018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</w:tcPr>
          <w:p w14:paraId="63A385D1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</w:tcPr>
          <w:p w14:paraId="13519F9C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B022F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D64E0BD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20E8DEC" w14:textId="77777777" w:rsidR="00045F06" w:rsidRPr="002B022F" w:rsidRDefault="00045F06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</w:tbl>
    <w:p w14:paraId="600FA023" w14:textId="77777777" w:rsidR="00990C74" w:rsidRPr="00C46A18" w:rsidRDefault="00990C74" w:rsidP="00990C74">
      <w:pPr>
        <w:spacing w:line="276" w:lineRule="auto"/>
        <w:ind w:firstLine="720"/>
        <w:rPr>
          <w:rFonts w:ascii="Times New Roman" w:hAnsi="Times New Roman" w:cs="Times New Roman"/>
          <w:color w:val="000000" w:themeColor="text1"/>
          <w:lang w:val="en-US"/>
        </w:rPr>
      </w:pPr>
      <w:r w:rsidRPr="00C46A18">
        <w:rPr>
          <w:rFonts w:ascii="Times New Roman" w:hAnsi="Times New Roman" w:cs="Times New Roman"/>
          <w:color w:val="000000" w:themeColor="text1"/>
          <w:lang w:val="en-US"/>
        </w:rPr>
        <w:t>Note: Chi-square and p-value for between groups effect in an ordinal logistic regression with baseline as a covariate.</w:t>
      </w:r>
    </w:p>
    <w:p w14:paraId="13B5394D" w14:textId="77777777" w:rsidR="00045F06" w:rsidRDefault="00045F06" w:rsidP="00045F06"/>
    <w:p w14:paraId="2A63EDF4" w14:textId="77777777" w:rsidR="00045F06" w:rsidRDefault="00045F06" w:rsidP="00045F06"/>
    <w:p w14:paraId="41020DA1" w14:textId="77777777" w:rsidR="00477046" w:rsidRDefault="00477046"/>
    <w:sectPr w:rsidR="00477046" w:rsidSect="001A54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F06"/>
    <w:rsid w:val="00045F06"/>
    <w:rsid w:val="00477046"/>
    <w:rsid w:val="00495299"/>
    <w:rsid w:val="004B375E"/>
    <w:rsid w:val="005E4AA8"/>
    <w:rsid w:val="006E1FEE"/>
    <w:rsid w:val="0074126C"/>
    <w:rsid w:val="007F6EFE"/>
    <w:rsid w:val="00990C74"/>
    <w:rsid w:val="00C46A18"/>
    <w:rsid w:val="00FA7FDE"/>
    <w:rsid w:val="4556003B"/>
    <w:rsid w:val="587BC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0F4EF"/>
  <w15:chartTrackingRefBased/>
  <w15:docId w15:val="{77A1F1F7-4F6B-4E47-AE24-0E2118EAA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F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5F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045F06"/>
  </w:style>
  <w:style w:type="character" w:styleId="CommentReference">
    <w:name w:val="annotation reference"/>
    <w:basedOn w:val="DefaultParagraphFont"/>
    <w:uiPriority w:val="99"/>
    <w:semiHidden/>
    <w:unhideWhenUsed/>
    <w:rsid w:val="007F6E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6E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6E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E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EF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B37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37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9922EA4A80BA44AD7E697F70BC2B51" ma:contentTypeVersion="16" ma:contentTypeDescription="Create a new document." ma:contentTypeScope="" ma:versionID="b5f1d8dc4f607af8c547448d204c5fb4">
  <xsd:schema xmlns:xsd="http://www.w3.org/2001/XMLSchema" xmlns:xs="http://www.w3.org/2001/XMLSchema" xmlns:p="http://schemas.microsoft.com/office/2006/metadata/properties" xmlns:ns2="7cd99541-d176-4481-8376-42d4f9d32933" xmlns:ns3="24b27560-4d50-4999-a460-173435d1171c" targetNamespace="http://schemas.microsoft.com/office/2006/metadata/properties" ma:root="true" ma:fieldsID="f4d0d280bba083107aeba66bbbfe5a6f" ns2:_="" ns3:_="">
    <xsd:import namespace="7cd99541-d176-4481-8376-42d4f9d32933"/>
    <xsd:import namespace="24b27560-4d50-4999-a460-173435d117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d99541-d176-4481-8376-42d4f9d329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2edd95a-f8c2-4715-9b78-af595b67b1e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b27560-4d50-4999-a460-173435d1171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e608f61-57fd-44d2-9c43-d1ededd7f36d}" ma:internalName="TaxCatchAll" ma:showField="CatchAllData" ma:web="24b27560-4d50-4999-a460-173435d117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d99541-d176-4481-8376-42d4f9d32933">
      <Terms xmlns="http://schemas.microsoft.com/office/infopath/2007/PartnerControls"/>
    </lcf76f155ced4ddcb4097134ff3c332f>
    <TaxCatchAll xmlns="24b27560-4d50-4999-a460-173435d1171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B70FF26-A076-4E90-A650-3521F6DCA1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d99541-d176-4481-8376-42d4f9d32933"/>
    <ds:schemaRef ds:uri="24b27560-4d50-4999-a460-173435d117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77F05F7-5863-45AA-BED3-E747B7F1282B}">
  <ds:schemaRefs>
    <ds:schemaRef ds:uri="http://schemas.microsoft.com/office/2006/metadata/properties"/>
    <ds:schemaRef ds:uri="http://schemas.microsoft.com/office/infopath/2007/PartnerControls"/>
    <ds:schemaRef ds:uri="7cd99541-d176-4481-8376-42d4f9d32933"/>
    <ds:schemaRef ds:uri="24b27560-4d50-4999-a460-173435d1171c"/>
  </ds:schemaRefs>
</ds:datastoreItem>
</file>

<file path=customXml/itemProps3.xml><?xml version="1.0" encoding="utf-8"?>
<ds:datastoreItem xmlns:ds="http://schemas.openxmlformats.org/officeDocument/2006/customXml" ds:itemID="{9100D988-F217-457F-BE28-DA647A6176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9</Words>
  <Characters>1420</Characters>
  <Application>Microsoft Office Word</Application>
  <DocSecurity>0</DocSecurity>
  <Lines>11</Lines>
  <Paragraphs>3</Paragraphs>
  <ScaleCrop>false</ScaleCrop>
  <Company>UWE Bristol</Company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ka Ahuja</dc:creator>
  <cp:keywords/>
  <dc:description/>
  <cp:lastModifiedBy>Helena Lewis-Smith</cp:lastModifiedBy>
  <cp:revision>5</cp:revision>
  <dcterms:created xsi:type="dcterms:W3CDTF">2023-05-02T20:06:00Z</dcterms:created>
  <dcterms:modified xsi:type="dcterms:W3CDTF">2023-05-04T2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fa7de4-35c2-455b-bf3d-e1f4be989204</vt:lpwstr>
  </property>
  <property fmtid="{D5CDD505-2E9C-101B-9397-08002B2CF9AE}" pid="3" name="ContentTypeId">
    <vt:lpwstr>0x010100BC9922EA4A80BA44AD7E697F70BC2B51</vt:lpwstr>
  </property>
  <property fmtid="{D5CDD505-2E9C-101B-9397-08002B2CF9AE}" pid="4" name="MediaServiceImageTags">
    <vt:lpwstr/>
  </property>
</Properties>
</file>